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hd w:fill="FFFFFF" w:val="clear"/>
        </w:rPr>
      </w:pPr>
      <w:r>
        <w:rPr>
          <w:b/>
          <w:bCs/>
          <w:color w:val="000000"/>
          <w:shd w:fill="FFFFFF" w:val="clear"/>
        </w:rPr>
        <w:t>Supplemental material</w:t>
      </w:r>
    </w:p>
    <w:p>
      <w:pPr>
        <w:pStyle w:val="Normal"/>
        <w:spacing w:lineRule="auto" w:line="480"/>
        <w:rPr>
          <w:color w:val="000000"/>
          <w:shd w:fill="FFFFFF" w:val="clear"/>
        </w:rPr>
      </w:pPr>
      <w:r>
        <w:rPr/>
        <w:t>To complete the norming, we recruited an independent sample of participants who rated a total of 200 behavioral sentences taken from various sources (Amato, 1990; Brown et al., 2003, 2008; Doeglas et al., 1994; Jones &amp; Perlman, 1987; Maisel &amp; Gable, 2009; Neff &amp; Karney, 2005; Philippe, Rushton, et al., 1981). For each behavior, participants made four ratings. They rated the extent the sentence depicted a behavior that helped a single individual (e.g., prosocial individual behaviors) on a 1-5 rating (1 = none to 5 = a lot), as well as the extent the sentence depicted a behavior that helped a group of people (e.g., prosocial group behaviors) on a 1-5 rating (1 = none to 5 = a lot). Participants then rated how positive the behavior was (1 = not positive to 5 = very positive), as well as how negative the behavior was (1 = not negative to 5 = very negative). Based on these ratings, we then selected our final set of behavioral stimuli. Average ratings for the final set of behaviors we selected are as follows: for the “helped a single individual” question (e.g., prosocial individual behaviors), mean ratings were 4.69 for prosocial individual behaviors, 3.70 for the prosocial group behaviors, and 1.05 for the non-prosocial behaviors. For the “helped a group of people” rating (e.g., prosocial group behaviors), mean ratings were 2.56 for prosocial individual, 4.94 for the prosocial group, and 1.71 for the non-prosocial behaviors. For the positive valence rating, mean ratings were 4.84 for the prosocial individual, 4.83 for the prosocial group, and 3.71 for the non-prosocial behaviors. For the negative valence rating, mean ratings were 1.12 for the prosocial individual, 1.12 for the prosocial group, and 2.04 for the non-prosocial behaviors.</w:t>
      </w:r>
    </w:p>
    <w:p>
      <w:pPr>
        <w:pStyle w:val="Normal"/>
        <w:spacing w:before="0" w:after="160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ROSOCIAL MEMORY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6:51:00Z</dcterms:created>
  <dc:creator>Rajan Goher</dc:creator>
  <dc:description/>
  <cp:keywords/>
  <dc:language>en-US</dc:language>
  <cp:lastModifiedBy>Rajan Goher</cp:lastModifiedBy>
  <dcterms:modified xsi:type="dcterms:W3CDTF">2023-05-22T06:51:00Z</dcterms:modified>
  <cp:revision>2</cp:revision>
  <dc:subject/>
  <dc:title/>
</cp:coreProperties>
</file>